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D521" w14:textId="77777777" w:rsidR="001425F5" w:rsidRDefault="001425F5" w:rsidP="001425F5">
      <w:pPr>
        <w:rPr>
          <w:rFonts w:ascii="Helvetica" w:hAnsi="Helvetica"/>
        </w:rPr>
      </w:pPr>
      <w:r w:rsidRPr="00187E1A">
        <w:rPr>
          <w:rFonts w:ascii="Helvetica" w:hAnsi="Helvetica"/>
          <w:u w:val="single"/>
        </w:rPr>
        <w:t>Supplemental Table 1</w:t>
      </w:r>
      <w:r>
        <w:rPr>
          <w:rFonts w:ascii="Helvetica" w:hAnsi="Helvetica"/>
        </w:rPr>
        <w:t xml:space="preserve">. </w:t>
      </w:r>
      <w:r w:rsidRPr="00F20629">
        <w:rPr>
          <w:rFonts w:ascii="Helvetica" w:hAnsi="Helvetica"/>
          <w:i/>
          <w:iCs/>
        </w:rPr>
        <w:t>Pre-pandemic</w:t>
      </w:r>
      <w:r>
        <w:rPr>
          <w:rFonts w:ascii="Helvetica" w:hAnsi="Helvetica"/>
        </w:rPr>
        <w:t xml:space="preserve"> characteristics of participants in the analytic sample compared to those who were not in the analytic sample but were actively in follow-up in 2018-Feb 2020 (i.e., before the pandemic). </w:t>
      </w:r>
    </w:p>
    <w:p w14:paraId="3D47123A" w14:textId="77777777" w:rsidR="001425F5" w:rsidRDefault="001425F5" w:rsidP="001425F5">
      <w:pPr>
        <w:rPr>
          <w:rFonts w:ascii="Helvetica" w:hAnsi="Helvetica"/>
          <w:u w:val="single"/>
        </w:rPr>
      </w:pPr>
    </w:p>
    <w:tbl>
      <w:tblPr>
        <w:tblW w:w="6958" w:type="dxa"/>
        <w:tblLook w:val="04A0" w:firstRow="1" w:lastRow="0" w:firstColumn="1" w:lastColumn="0" w:noHBand="0" w:noVBand="1"/>
      </w:tblPr>
      <w:tblGrid>
        <w:gridCol w:w="2847"/>
        <w:gridCol w:w="1791"/>
        <w:gridCol w:w="1441"/>
        <w:gridCol w:w="879"/>
      </w:tblGrid>
      <w:tr w:rsidR="0051364B" w14:paraId="1EE25AF8" w14:textId="1D64ED8D" w:rsidTr="009C7D32">
        <w:trPr>
          <w:trHeight w:val="20"/>
        </w:trPr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8BC7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Characteristic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D7C" w14:textId="77777777" w:rsidR="0051364B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Not included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232" w14:textId="77777777" w:rsidR="0051364B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Included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F9F7D0" w14:textId="6FE5CE84" w:rsidR="0051364B" w:rsidRP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sym w:font="Symbol" w:char="F063"/>
            </w:r>
            <w:r>
              <w:rPr>
                <w:rFonts w:ascii="Helvetica" w:hAnsi="Helvetica" w:cs="Calibri"/>
                <w:sz w:val="18"/>
                <w:szCs w:val="18"/>
                <w:vertAlign w:val="superscript"/>
              </w:rPr>
              <w:t>2</w:t>
            </w:r>
            <w:r>
              <w:rPr>
                <w:rFonts w:ascii="Helvetica" w:hAnsi="Helvetica" w:cs="Calibri"/>
                <w:sz w:val="18"/>
                <w:szCs w:val="18"/>
              </w:rPr>
              <w:t xml:space="preserve"> </w:t>
            </w:r>
            <w:r>
              <w:rPr>
                <w:rFonts w:ascii="Helvetica" w:hAnsi="Helvetica" w:cs="Calibri"/>
                <w:sz w:val="18"/>
                <w:szCs w:val="18"/>
              </w:rPr>
              <w:br/>
            </w:r>
            <w:r>
              <w:rPr>
                <w:rFonts w:ascii="Helvetica" w:hAnsi="Helvetica" w:cs="Calibri"/>
                <w:i/>
                <w:iCs/>
                <w:sz w:val="18"/>
                <w:szCs w:val="18"/>
              </w:rPr>
              <w:t>p</w:t>
            </w:r>
            <w:r>
              <w:rPr>
                <w:rFonts w:ascii="Helvetica" w:hAnsi="Helvetica" w:cs="Calibri"/>
                <w:sz w:val="18"/>
                <w:szCs w:val="18"/>
              </w:rPr>
              <w:t xml:space="preserve"> value</w:t>
            </w:r>
          </w:p>
        </w:tc>
      </w:tr>
      <w:tr w:rsidR="0051364B" w14:paraId="54D88944" w14:textId="67A4CC3D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9569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DB9F" w14:textId="77777777" w:rsidR="0051364B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N=69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53FA" w14:textId="77777777" w:rsidR="0051364B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N=561</w:t>
            </w:r>
          </w:p>
        </w:tc>
        <w:tc>
          <w:tcPr>
            <w:tcW w:w="8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3C2CA8" w14:textId="77777777" w:rsidR="0051364B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3478B263" w14:textId="778A0377" w:rsidTr="0051364B">
        <w:trPr>
          <w:trHeight w:val="20"/>
        </w:trPr>
        <w:tc>
          <w:tcPr>
            <w:tcW w:w="2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E1AE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Enrollment cohort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79E0" w14:textId="77777777" w:rsidR="0051364B" w:rsidRDefault="0051364B" w:rsidP="0046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398D" w14:textId="77777777" w:rsidR="0051364B" w:rsidRDefault="0051364B" w:rsidP="0046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3F5A7" w14:textId="106FD80E" w:rsidR="0051364B" w:rsidRPr="004A639D" w:rsidRDefault="0051364B" w:rsidP="0046009C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A639D">
              <w:rPr>
                <w:rFonts w:ascii="Helvetica" w:hAnsi="Helvetica"/>
                <w:sz w:val="18"/>
                <w:szCs w:val="18"/>
              </w:rPr>
              <w:t>&lt;0.001</w:t>
            </w:r>
          </w:p>
        </w:tc>
      </w:tr>
      <w:tr w:rsidR="0051364B" w14:paraId="5D2C9033" w14:textId="06E3C03E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437A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Before 20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C0C" w14:textId="4BB49311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32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E232" w14:textId="6757E39F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39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A52C351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5B4ED24B" w14:textId="041BEE7E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DEC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2005-200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E98" w14:textId="0356ACE3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26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7F56" w14:textId="24374458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28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99191C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2969C6D2" w14:textId="12653000" w:rsidTr="00C36E0D">
        <w:trPr>
          <w:trHeight w:val="87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F18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2015-20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E27C" w14:textId="5756E7A8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43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5EC8" w14:textId="4494A105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33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EEF27E5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0FEB1057" w14:textId="6CB4B8F2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FF9C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Age group, 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D63E" w14:textId="77777777" w:rsidR="0051364B" w:rsidRDefault="0051364B" w:rsidP="0046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8CF" w14:textId="77777777" w:rsidR="0051364B" w:rsidRDefault="0051364B" w:rsidP="0046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C27FE11" w14:textId="0F850BAA" w:rsidR="0051364B" w:rsidRPr="004A639D" w:rsidRDefault="0051364B" w:rsidP="0046009C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A639D">
              <w:rPr>
                <w:rFonts w:ascii="Helvetica" w:hAnsi="Helvetica"/>
                <w:sz w:val="18"/>
                <w:szCs w:val="18"/>
              </w:rPr>
              <w:t>&lt;0.001</w:t>
            </w:r>
          </w:p>
        </w:tc>
      </w:tr>
      <w:tr w:rsidR="0051364B" w14:paraId="39E54B0F" w14:textId="554AD094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837E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18-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0DB" w14:textId="33936273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19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E15C" w14:textId="665F47F1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10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230A817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4C64C4F9" w14:textId="0FAD4A88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409D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45-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896C" w14:textId="1ABA6F8D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28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B88" w14:textId="4FA252F2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2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6110486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6E33170B" w14:textId="55E7363C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082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55-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E8C" w14:textId="3302F16F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41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2E0" w14:textId="67C4BA34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47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218866C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32FCEB6D" w14:textId="21E9A2EB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1E0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</w:t>
            </w:r>
            <w:r>
              <w:rPr>
                <w:rFonts w:ascii="Helvetica" w:hAnsi="Helvetica" w:cs="Calibri"/>
                <w:sz w:val="18"/>
                <w:szCs w:val="18"/>
              </w:rPr>
              <w:sym w:font="Symbol" w:char="F020"/>
            </w:r>
            <w:r>
              <w:rPr>
                <w:rFonts w:ascii="Helvetica" w:hAnsi="Helvetica" w:cs="Calibri"/>
                <w:sz w:val="18"/>
                <w:szCs w:val="18"/>
              </w:rPr>
              <w:sym w:font="Symbol" w:char="F0B3"/>
            </w:r>
            <w:r>
              <w:rPr>
                <w:rFonts w:ascii="Helvetica" w:hAnsi="Helvetica" w:cs="Calibri"/>
                <w:sz w:val="18"/>
                <w:szCs w:val="18"/>
              </w:rPr>
              <w:t>6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20A" w14:textId="5A95B48E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11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DDEF" w14:textId="1ED527DF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1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B1BE85E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5C884625" w14:textId="18AE0D35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7A9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Sex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7AC" w14:textId="77777777" w:rsidR="0051364B" w:rsidRDefault="0051364B" w:rsidP="0046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540D" w14:textId="77777777" w:rsidR="0051364B" w:rsidRDefault="0051364B" w:rsidP="00460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83D606D" w14:textId="0938C8F8" w:rsidR="0051364B" w:rsidRPr="004A639D" w:rsidRDefault="0051364B" w:rsidP="0046009C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A639D">
              <w:rPr>
                <w:rFonts w:ascii="Helvetica" w:hAnsi="Helvetica"/>
                <w:sz w:val="18"/>
                <w:szCs w:val="18"/>
              </w:rPr>
              <w:t>0.290</w:t>
            </w:r>
          </w:p>
        </w:tc>
      </w:tr>
      <w:tr w:rsidR="0051364B" w14:paraId="44B8D3B6" w14:textId="15A91BF4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E7F5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9F23" w14:textId="1D2DFCAB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68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C262" w14:textId="3A8CAF0A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6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3A217C4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51364B" w14:paraId="523A0277" w14:textId="4C766F8D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A1C" w14:textId="77777777" w:rsidR="0051364B" w:rsidRDefault="0051364B" w:rsidP="0046009C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Fe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EE2" w14:textId="5048DB1E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32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C1C" w14:textId="02EF1EAB" w:rsidR="0051364B" w:rsidRDefault="009C7D32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3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6A25AA6" w14:textId="77777777" w:rsidR="0051364B" w:rsidRPr="004A639D" w:rsidRDefault="0051364B" w:rsidP="0046009C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AC470D" w14:paraId="7A4FCCD7" w14:textId="4D7C77C2" w:rsidTr="00AC470D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7656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Ra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7251" w14:textId="30B4964F" w:rsidR="00AC470D" w:rsidRDefault="00AC470D" w:rsidP="00AC47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8CA8" w14:textId="0F46F869" w:rsidR="00AC470D" w:rsidRDefault="00AC470D" w:rsidP="00AC47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B0B2538" w14:textId="0F9EA7CC" w:rsidR="00AC470D" w:rsidRPr="004A639D" w:rsidRDefault="00AC470D" w:rsidP="00AC470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A639D">
              <w:rPr>
                <w:rFonts w:ascii="Helvetica" w:hAnsi="Helvetica"/>
                <w:sz w:val="18"/>
                <w:szCs w:val="18"/>
              </w:rPr>
              <w:t>&lt;0.001</w:t>
            </w:r>
          </w:p>
        </w:tc>
      </w:tr>
      <w:tr w:rsidR="00AC470D" w14:paraId="367CE946" w14:textId="359FA3B8" w:rsidTr="00AC470D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CB4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Blac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B51C" w14:textId="3FCD7B58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73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C658" w14:textId="6543E2E2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8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858A388" w14:textId="77777777" w:rsidR="00AC470D" w:rsidRPr="004A639D" w:rsidRDefault="00AC470D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AC470D" w14:paraId="278E91FB" w14:textId="0B868282" w:rsidTr="00AC470D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AF5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 xml:space="preserve">   </w:t>
            </w:r>
            <w:proofErr w:type="gramStart"/>
            <w:r>
              <w:rPr>
                <w:rFonts w:ascii="Helvetica" w:hAnsi="Helvetica" w:cs="Calibri"/>
                <w:sz w:val="18"/>
                <w:szCs w:val="18"/>
              </w:rPr>
              <w:t>Other</w:t>
            </w:r>
            <w:proofErr w:type="gramEnd"/>
            <w:r>
              <w:rPr>
                <w:rFonts w:ascii="Helvetica" w:hAnsi="Helvetica" w:cs="Calibri"/>
                <w:sz w:val="18"/>
                <w:szCs w:val="18"/>
              </w:rPr>
              <w:t xml:space="preserve"> ra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B29D" w14:textId="6042286F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27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0361" w14:textId="1D6A8EBF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15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249707F" w14:textId="77777777" w:rsidR="00AC470D" w:rsidRPr="004A639D" w:rsidRDefault="00AC470D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AC470D" w14:paraId="34490438" w14:textId="166D859E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19D6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 w:rsidRPr="00F77815">
              <w:rPr>
                <w:rFonts w:ascii="Helvetica" w:hAnsi="Helvetica"/>
                <w:sz w:val="18"/>
                <w:szCs w:val="18"/>
              </w:rPr>
              <w:t>Educational attainm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DD70" w14:textId="77777777" w:rsidR="00AC470D" w:rsidRDefault="00AC470D" w:rsidP="00AC47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0274" w14:textId="77777777" w:rsidR="00AC470D" w:rsidRDefault="00AC470D" w:rsidP="00AC47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2ABAAD6" w14:textId="36CA6C66" w:rsidR="00AC470D" w:rsidRPr="004A639D" w:rsidRDefault="00AC470D" w:rsidP="00AC470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A639D">
              <w:rPr>
                <w:rFonts w:ascii="Helvetica" w:hAnsi="Helvetica"/>
                <w:sz w:val="18"/>
                <w:szCs w:val="18"/>
              </w:rPr>
              <w:t>0.075</w:t>
            </w:r>
          </w:p>
        </w:tc>
      </w:tr>
      <w:tr w:rsidR="00AC470D" w14:paraId="5E6945ED" w14:textId="0EC57C35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75B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 w:rsidRPr="00F77815">
              <w:rPr>
                <w:rFonts w:ascii="Helvetica" w:hAnsi="Helvetica" w:cs="Calibri"/>
                <w:sz w:val="18"/>
                <w:szCs w:val="18"/>
              </w:rPr>
              <w:t xml:space="preserve">   Less than H.S.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50C" w14:textId="7E847173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51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1EB" w14:textId="57467CF7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56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93AB407" w14:textId="77777777" w:rsidR="00AC470D" w:rsidRPr="004A639D" w:rsidRDefault="00AC470D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AC470D" w14:paraId="28BE79CB" w14:textId="6C1958EA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1F9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 w:rsidRPr="00F77815">
              <w:rPr>
                <w:rFonts w:ascii="Helvetica" w:hAnsi="Helvetica" w:cs="Calibri"/>
                <w:sz w:val="18"/>
                <w:szCs w:val="18"/>
              </w:rPr>
              <w:t xml:space="preserve">   Completed H.S./GED or mo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E04" w14:textId="4E72A248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49%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E78B" w14:textId="597E2963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44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3750A30" w14:textId="77777777" w:rsidR="00AC470D" w:rsidRPr="004A639D" w:rsidRDefault="00AC470D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AC470D" w14:paraId="75FF73C2" w14:textId="5C148C9B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2E32" w14:textId="77777777" w:rsidR="00AC470D" w:rsidRDefault="00AC470D" w:rsidP="00AC470D">
            <w:pPr>
              <w:rPr>
                <w:rFonts w:ascii="Helvetica" w:hAnsi="Helvetica" w:cs="Calibri"/>
                <w:sz w:val="18"/>
                <w:szCs w:val="18"/>
              </w:rPr>
            </w:pPr>
            <w:r w:rsidRPr="00F77815">
              <w:rPr>
                <w:rFonts w:ascii="Helvetica" w:hAnsi="Helvetica"/>
                <w:sz w:val="18"/>
                <w:szCs w:val="18"/>
              </w:rPr>
              <w:t>HIV status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F8B" w14:textId="77777777" w:rsidR="00AC470D" w:rsidRDefault="00AC470D" w:rsidP="00AC47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700" w14:textId="77777777" w:rsidR="00AC470D" w:rsidRDefault="00AC470D" w:rsidP="00AC47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B6306DA" w14:textId="68514B82" w:rsidR="00AC470D" w:rsidRPr="004A639D" w:rsidRDefault="00AC470D" w:rsidP="00AC470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4A639D">
              <w:rPr>
                <w:rFonts w:ascii="Helvetica" w:hAnsi="Helvetica"/>
                <w:sz w:val="18"/>
                <w:szCs w:val="18"/>
              </w:rPr>
              <w:t>&lt;0.001</w:t>
            </w:r>
          </w:p>
        </w:tc>
      </w:tr>
      <w:tr w:rsidR="00AC470D" w14:paraId="787BC26C" w14:textId="410AAC4B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8D27C" w14:textId="77777777" w:rsidR="00AC470D" w:rsidRDefault="00AC470D" w:rsidP="00AC470D">
            <w:pPr>
              <w:ind w:firstLine="163"/>
              <w:rPr>
                <w:rFonts w:ascii="Helvetica" w:hAnsi="Helvetica" w:cs="Calibri"/>
                <w:sz w:val="18"/>
                <w:szCs w:val="18"/>
              </w:rPr>
            </w:pPr>
            <w:r w:rsidRPr="00F77815">
              <w:rPr>
                <w:rFonts w:ascii="Helvetica" w:hAnsi="Helvetica"/>
                <w:sz w:val="18"/>
                <w:szCs w:val="18"/>
              </w:rPr>
              <w:t>Living without HIV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C660" w14:textId="75FEAA6D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76%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6DB" w14:textId="11A2DF81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64%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</w:tcPr>
          <w:p w14:paraId="51807D94" w14:textId="77777777" w:rsidR="00AC470D" w:rsidRPr="004A639D" w:rsidRDefault="00AC470D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  <w:tr w:rsidR="00AC470D" w14:paraId="540AA25D" w14:textId="495E89C8" w:rsidTr="0051364B">
        <w:trPr>
          <w:trHeight w:val="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E9488" w14:textId="77777777" w:rsidR="00AC470D" w:rsidRDefault="00AC470D" w:rsidP="00AC470D">
            <w:pPr>
              <w:ind w:firstLine="163"/>
              <w:rPr>
                <w:rFonts w:ascii="Helvetica" w:hAnsi="Helvetica" w:cs="Calibri"/>
                <w:sz w:val="18"/>
                <w:szCs w:val="18"/>
              </w:rPr>
            </w:pPr>
            <w:r w:rsidRPr="00F77815">
              <w:rPr>
                <w:rFonts w:ascii="Helvetica" w:hAnsi="Helvetica"/>
                <w:sz w:val="18"/>
                <w:szCs w:val="18"/>
              </w:rPr>
              <w:t>Living with HIV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0370" w14:textId="1763FF72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24%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DE52" w14:textId="4A9F1670" w:rsidR="00AC470D" w:rsidRDefault="009C7D32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  <w:r>
              <w:rPr>
                <w:rFonts w:ascii="Helvetica" w:hAnsi="Helvetica" w:cs="Calibri"/>
                <w:sz w:val="18"/>
                <w:szCs w:val="18"/>
              </w:rPr>
              <w:t>36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89087" w14:textId="77777777" w:rsidR="00AC470D" w:rsidRDefault="00AC470D" w:rsidP="00AC470D">
            <w:pPr>
              <w:jc w:val="center"/>
              <w:rPr>
                <w:rFonts w:ascii="Helvetica" w:hAnsi="Helvetica" w:cs="Calibri"/>
                <w:sz w:val="18"/>
                <w:szCs w:val="18"/>
              </w:rPr>
            </w:pPr>
          </w:p>
        </w:tc>
      </w:tr>
    </w:tbl>
    <w:p w14:paraId="3703BAEE" w14:textId="77777777" w:rsidR="001425F5" w:rsidRPr="00B742FD" w:rsidRDefault="001425F5" w:rsidP="001425F5">
      <w:pPr>
        <w:rPr>
          <w:rFonts w:ascii="Helvetica" w:hAnsi="Helvetica"/>
          <w:sz w:val="12"/>
          <w:szCs w:val="12"/>
          <w:u w:val="single"/>
        </w:rPr>
      </w:pPr>
    </w:p>
    <w:p w14:paraId="2527060B" w14:textId="77777777" w:rsidR="001425F5" w:rsidRDefault="001425F5" w:rsidP="001425F5">
      <w:pPr>
        <w:rPr>
          <w:rFonts w:ascii="Helvetica" w:hAnsi="Helvetica"/>
          <w:u w:val="single"/>
        </w:rPr>
        <w:sectPr w:rsidR="001425F5" w:rsidSect="00B35E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C57DA9" w14:textId="265BE9D9" w:rsidR="006B6D03" w:rsidRPr="006B6D03" w:rsidRDefault="00123DA1" w:rsidP="006B6D03">
      <w:pPr>
        <w:rPr>
          <w:rFonts w:ascii="Helvetica" w:hAnsi="Helvetica"/>
          <w:u w:val="single"/>
        </w:rPr>
      </w:pPr>
      <w:r w:rsidRPr="006B6D03">
        <w:rPr>
          <w:rFonts w:ascii="Helvetica" w:hAnsi="Helvetica"/>
          <w:u w:val="single"/>
        </w:rPr>
        <w:lastRenderedPageBreak/>
        <w:t>Supplemental Figure 1.</w:t>
      </w:r>
      <w:r w:rsidR="006B6D03" w:rsidRPr="006B6D03">
        <w:rPr>
          <w:rFonts w:ascii="Helvetica" w:hAnsi="Helvetica"/>
        </w:rPr>
        <w:t xml:space="preserve"> </w:t>
      </w:r>
      <w:r w:rsidR="006B6D03" w:rsidRPr="006B6D03">
        <w:rPr>
          <w:rFonts w:ascii="Arial" w:hAnsi="Arial" w:cs="Arial"/>
          <w:sz w:val="22"/>
          <w:szCs w:val="22"/>
        </w:rPr>
        <w:t>Magnitude of anti-nucleocapsid and anti-spike-1 SARS-CoV-2 IgG levels by calendar period.</w:t>
      </w:r>
      <w:r w:rsidR="006B6D03" w:rsidRPr="002610F6">
        <w:rPr>
          <w:rFonts w:ascii="Arial" w:hAnsi="Arial" w:cs="Arial"/>
          <w:b/>
          <w:bCs/>
        </w:rPr>
        <w:t xml:space="preserve"> </w:t>
      </w:r>
      <w:r w:rsidR="006B6D03" w:rsidRPr="00961D47">
        <w:rPr>
          <w:rFonts w:ascii="Arial" w:hAnsi="Arial" w:cs="Arial"/>
          <w:sz w:val="15"/>
          <w:szCs w:val="15"/>
        </w:rPr>
        <w:t xml:space="preserve">Note: </w:t>
      </w:r>
      <w:r w:rsidR="006B6D03">
        <w:rPr>
          <w:rFonts w:ascii="Arial" w:hAnsi="Arial" w:cs="Arial"/>
          <w:sz w:val="15"/>
          <w:szCs w:val="15"/>
        </w:rPr>
        <w:t xml:space="preserve">Dotted lines indicate the manufacturer’s threshold for seropositivity. </w:t>
      </w:r>
    </w:p>
    <w:p w14:paraId="7F7286DF" w14:textId="77777777" w:rsidR="006B6D03" w:rsidRPr="002610F6" w:rsidRDefault="006B6D03" w:rsidP="006B6D03">
      <w:pPr>
        <w:rPr>
          <w:rFonts w:ascii="Arial" w:hAnsi="Arial" w:cs="Arial"/>
        </w:rPr>
      </w:pPr>
    </w:p>
    <w:p w14:paraId="67AD07FA" w14:textId="77777777" w:rsidR="006B6D03" w:rsidRDefault="006B6D03" w:rsidP="006B6D0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823B113" wp14:editId="6C4D0CED">
            <wp:extent cx="3045095" cy="6239435"/>
            <wp:effectExtent l="0" t="0" r="3175" b="0"/>
            <wp:docPr id="3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arison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3297" cy="6256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80278" w14:textId="77777777" w:rsidR="006B6D03" w:rsidRPr="002610F6" w:rsidRDefault="006B6D03" w:rsidP="006B6D03">
      <w:pPr>
        <w:rPr>
          <w:rFonts w:ascii="Arial" w:hAnsi="Arial" w:cs="Arial"/>
        </w:rPr>
      </w:pPr>
    </w:p>
    <w:p w14:paraId="4C2C4401" w14:textId="64FE99BF" w:rsidR="006B6D03" w:rsidRDefault="006B6D03" w:rsidP="001425F5">
      <w:pPr>
        <w:rPr>
          <w:rFonts w:ascii="Helvetica" w:hAnsi="Helvetica"/>
          <w:u w:val="single"/>
        </w:rPr>
        <w:sectPr w:rsidR="006B6D03" w:rsidSect="00B35E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1F95B5" w14:textId="07673284" w:rsidR="001425F5" w:rsidRDefault="001425F5" w:rsidP="001425F5">
      <w:pPr>
        <w:rPr>
          <w:rFonts w:ascii="Helvetica" w:hAnsi="Helvetica"/>
        </w:rPr>
      </w:pPr>
      <w:r w:rsidRPr="00187E1A">
        <w:rPr>
          <w:rFonts w:ascii="Helvetica" w:hAnsi="Helvetica"/>
          <w:u w:val="single"/>
        </w:rPr>
        <w:lastRenderedPageBreak/>
        <w:t>Supplemental Table 2</w:t>
      </w:r>
      <w:r>
        <w:rPr>
          <w:rFonts w:ascii="Helvetica" w:hAnsi="Helvetica"/>
        </w:rPr>
        <w:t>. Sensitivity analysis – prevalence and correlates of anti-</w:t>
      </w:r>
      <w:r w:rsidRPr="004037DD">
        <w:rPr>
          <w:rFonts w:ascii="Helvetica" w:hAnsi="Helvetica"/>
          <w:i/>
          <w:iCs/>
        </w:rPr>
        <w:t>nucleocapsid</w:t>
      </w:r>
      <w:r>
        <w:rPr>
          <w:rFonts w:ascii="Helvetica" w:hAnsi="Helvetica"/>
        </w:rPr>
        <w:t xml:space="preserve"> SARS-CoV-2 IgG antibodies in the pre-Omicron era (n = 4</w:t>
      </w:r>
      <w:r w:rsidR="00A84CD2">
        <w:rPr>
          <w:rFonts w:ascii="Helvetica" w:hAnsi="Helvetica"/>
        </w:rPr>
        <w:t>15</w:t>
      </w:r>
      <w:r>
        <w:rPr>
          <w:rFonts w:ascii="Helvetica" w:hAnsi="Helvetica"/>
        </w:rPr>
        <w:t xml:space="preserve">). </w:t>
      </w:r>
    </w:p>
    <w:p w14:paraId="07BF2610" w14:textId="77777777" w:rsidR="001425F5" w:rsidRDefault="001425F5" w:rsidP="001425F5">
      <w:pPr>
        <w:rPr>
          <w:rFonts w:ascii="Helvetica" w:hAnsi="Helvetica"/>
        </w:rPr>
      </w:pPr>
    </w:p>
    <w:tbl>
      <w:tblPr>
        <w:tblpPr w:leftFromText="180" w:rightFromText="180" w:vertAnchor="text" w:tblpY="1"/>
        <w:tblOverlap w:val="never"/>
        <w:tblW w:w="7383" w:type="dxa"/>
        <w:tblLook w:val="04A0" w:firstRow="1" w:lastRow="0" w:firstColumn="1" w:lastColumn="0" w:noHBand="0" w:noVBand="1"/>
      </w:tblPr>
      <w:tblGrid>
        <w:gridCol w:w="2742"/>
        <w:gridCol w:w="576"/>
        <w:gridCol w:w="1068"/>
        <w:gridCol w:w="1445"/>
        <w:gridCol w:w="1552"/>
      </w:tblGrid>
      <w:tr w:rsidR="001425F5" w:rsidRPr="00624BB3" w14:paraId="69854CDC" w14:textId="77777777" w:rsidTr="0046009C">
        <w:trPr>
          <w:trHeight w:val="8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D71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EF7D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6F9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revalence,</w:t>
            </w:r>
          </w:p>
          <w:p w14:paraId="2C2CE44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D306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Crude </w:t>
            </w:r>
          </w:p>
          <w:p w14:paraId="3376F8B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Prevalence Ratio </w:t>
            </w:r>
          </w:p>
          <w:p w14:paraId="76309D1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8151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Adjusted</w:t>
            </w:r>
          </w:p>
          <w:p w14:paraId="4B1DC5A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Prevalence Ratio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*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</w:t>
            </w:r>
          </w:p>
          <w:p w14:paraId="5033AD1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1425F5" w:rsidRPr="00624BB3" w14:paraId="30CA0B7D" w14:textId="77777777" w:rsidTr="0046009C">
        <w:trPr>
          <w:trHeight w:val="1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828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Calendar 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DFB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45B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809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693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4EE1E36A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84F7" w14:textId="77777777" w:rsidR="001425F5" w:rsidRPr="00624BB3" w:rsidRDefault="001425F5" w:rsidP="0046009C">
            <w:pPr>
              <w:ind w:firstLine="163"/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Dec.2020-May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C74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D16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1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377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77A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2D5B36F1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42EE" w14:textId="77777777" w:rsidR="001425F5" w:rsidRPr="00624BB3" w:rsidRDefault="001425F5" w:rsidP="0046009C">
            <w:pPr>
              <w:ind w:firstLine="163"/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June.2021-Nov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941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9C0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7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EE8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0.82 (0.5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61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0.83 (0.57-1.20)</w:t>
            </w:r>
          </w:p>
        </w:tc>
      </w:tr>
      <w:tr w:rsidR="001425F5" w:rsidRPr="00624BB3" w14:paraId="092D4BEA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C3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Age group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1A73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B12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027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B53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436004E8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FB6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18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0BB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290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572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8 (0.32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2F1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76 (0.55-5.58)</w:t>
            </w:r>
          </w:p>
        </w:tc>
      </w:tr>
      <w:tr w:rsidR="001425F5" w:rsidRPr="00624BB3" w14:paraId="01E27A03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EA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C6E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A33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6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64E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2 (0.46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E00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7 (0.61-1.89)</w:t>
            </w:r>
          </w:p>
        </w:tc>
      </w:tr>
      <w:tr w:rsidR="001425F5" w:rsidRPr="00624BB3" w14:paraId="1462E07D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62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287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1E3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503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2 (0.65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24B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0 (0.71-1.72)</w:t>
            </w:r>
          </w:p>
        </w:tc>
      </w:tr>
      <w:tr w:rsidR="001425F5" w:rsidRPr="00624BB3" w14:paraId="65B6FF1B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DFB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sym w:font="Symbol" w:char="F0B3"/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6F0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A58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1BA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D50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454A1B8B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8F2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2EB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61B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D87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D95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0D7CC7D2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8DE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615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DD3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7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1B1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288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6E5A920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8C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EFD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C68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DE1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2 (0.39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094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60 (0.39-0.94)</w:t>
            </w:r>
          </w:p>
        </w:tc>
      </w:tr>
      <w:tr w:rsidR="001425F5" w:rsidRPr="00624BB3" w14:paraId="66035D31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67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851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250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CE5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CEE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59CFE002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028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09A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DA2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2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261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405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1CF2CF7B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927B" w14:textId="76FB15B8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n-Hispanic </w:t>
            </w:r>
            <w:r w:rsidR="00964589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w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45C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065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F4A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52 (0.22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513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8 (0.12-1.19)</w:t>
            </w:r>
          </w:p>
        </w:tc>
      </w:tr>
      <w:tr w:rsidR="001425F5" w:rsidRPr="00624BB3" w14:paraId="49220A5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33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Other including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3F4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728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D38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1 (0.05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7D8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30 (0.04-2.37)</w:t>
            </w:r>
          </w:p>
        </w:tc>
      </w:tr>
      <w:tr w:rsidR="001425F5" w:rsidRPr="00624BB3" w14:paraId="6C0E9EA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64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CE4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AD3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6B2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60C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2B9F8576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7FD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Less than H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DE2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959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3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C60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BE2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2D870AD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D3DD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Completed H.S./GE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908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D98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745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1 (0.5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3FA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1 (0.55-1.18)</w:t>
            </w:r>
          </w:p>
        </w:tc>
      </w:tr>
      <w:tr w:rsidR="001425F5" w:rsidRPr="00624BB3" w14:paraId="046A22C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CEE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344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630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CCF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69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6DCD833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821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3BE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A43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9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E51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7 (0.84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862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7 (0.85-2.21)</w:t>
            </w:r>
          </w:p>
        </w:tc>
      </w:tr>
      <w:tr w:rsidR="001425F5" w:rsidRPr="00624BB3" w14:paraId="68D53C0A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019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Widowed/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d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D10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EAF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F42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7 (0.66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0C0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6 (0.71-2.24)</w:t>
            </w:r>
          </w:p>
        </w:tc>
      </w:tr>
      <w:tr w:rsidR="001425F5" w:rsidRPr="00624BB3" w14:paraId="6D7F0656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C5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4183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8FB2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183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361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4828411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B1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ives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7AB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05D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B04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1E0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5D193EAE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DB1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6D1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609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7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A5B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48A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Ref. </w:t>
            </w:r>
          </w:p>
        </w:tc>
      </w:tr>
      <w:tr w:rsidR="001425F5" w:rsidRPr="00624BB3" w14:paraId="39532CB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76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43E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78B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CE9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4 (0.72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42B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6 (0.65-1.43)</w:t>
            </w:r>
          </w:p>
        </w:tc>
      </w:tr>
      <w:tr w:rsidR="001425F5" w:rsidRPr="00624BB3" w14:paraId="349727A8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3D5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xperienced homelessness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37E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781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64F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3F8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0E39F01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22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892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FF8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1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ADC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1C3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7DF8EAD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17A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C96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E0D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487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77 (0.3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D05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9 (0.46-2.17)</w:t>
            </w:r>
          </w:p>
        </w:tc>
      </w:tr>
      <w:tr w:rsidR="001425F5" w:rsidRPr="00624BB3" w14:paraId="639F3FF4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9D9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urrently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4CC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4B0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2D2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2B0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41B8FF9E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04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9493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7F7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3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4E6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97A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4107E4C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65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BE8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3D9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2BF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2 (0.82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6A1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39 (0.87-2.22)</w:t>
            </w:r>
          </w:p>
        </w:tc>
      </w:tr>
      <w:tr w:rsidR="001425F5" w:rsidRPr="00624BB3" w14:paraId="0C7EB9A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EE8" w14:textId="57F12AC4" w:rsidR="001425F5" w:rsidRPr="00624BB3" w:rsidRDefault="003B206E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</w:t>
            </w:r>
            <w:r w:rsidR="001425F5"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rsonal income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DD39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9F9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FD9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3C2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663EA19B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75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sym w:font="Symbol" w:char="F0B3"/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$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D30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1E3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FA3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131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3659A5E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21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&lt;$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F79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919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9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9AA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9 (0.75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22F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8 (0.81-2.03)</w:t>
            </w:r>
          </w:p>
        </w:tc>
      </w:tr>
      <w:tr w:rsidR="001425F5" w:rsidRPr="00624BB3" w14:paraId="21762C26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93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Experienced incarceration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BCE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C12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45C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646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26F26A3E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80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8D31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509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5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944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9B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Ref. </w:t>
            </w:r>
          </w:p>
        </w:tc>
      </w:tr>
      <w:tr w:rsidR="001425F5" w:rsidRPr="00624BB3" w14:paraId="4749D15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62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2B6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7C8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79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43 (0.54-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D3E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41 (0.59-3.38)</w:t>
            </w:r>
          </w:p>
        </w:tc>
      </w:tr>
      <w:tr w:rsidR="001425F5" w:rsidRPr="00624BB3" w14:paraId="53ED1901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B5F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Transactional sex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9EA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F89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416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B4C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2676079D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10D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850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990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5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19E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9E9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5751F992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E15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744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CD2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AA6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1.19 (0.44-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618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1.09 (0.38-3.08)</w:t>
            </w:r>
          </w:p>
        </w:tc>
      </w:tr>
      <w:tr w:rsidR="001425F5" w:rsidRPr="00624BB3" w14:paraId="58B31B0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B5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azardous alcohol use (AUDIT-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689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8AE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C1F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EDA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69AC5AC3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E2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B77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3AA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5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09A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48D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74F4148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D1F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E1F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A62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76E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7 (0.63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CB1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1 (0.59-1.73)</w:t>
            </w:r>
          </w:p>
        </w:tc>
      </w:tr>
      <w:tr w:rsidR="001425F5" w:rsidRPr="00624BB3" w14:paraId="283E726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893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Cocaine use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913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E7D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E19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4AB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5FD87182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5D7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70B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68F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8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739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59F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735D5D2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702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5F89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DCA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540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5 (0.54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5EF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4 (0.59-1.51)</w:t>
            </w:r>
          </w:p>
        </w:tc>
      </w:tr>
      <w:tr w:rsidR="001425F5" w:rsidRPr="00624BB3" w14:paraId="395BC1F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8F1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Heroin 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or fentanyl 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use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756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6AF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E23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542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24110F1E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4AD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1A34" w14:textId="77777777" w:rsidR="001425F5" w:rsidRPr="00FE4924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1468" w14:textId="77777777" w:rsidR="001425F5" w:rsidRPr="00FE4924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5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B99D" w14:textId="77777777" w:rsidR="001425F5" w:rsidRPr="00EB764A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A216" w14:textId="77777777" w:rsidR="001425F5" w:rsidRPr="00EB764A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03F1767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5B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EDAE" w14:textId="77777777" w:rsidR="001425F5" w:rsidRPr="00FE4924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F604" w14:textId="77777777" w:rsidR="001425F5" w:rsidRPr="00FE4924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3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CE13" w14:textId="77777777" w:rsidR="001425F5" w:rsidRPr="00EB764A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0 (0.59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17A" w14:textId="77777777" w:rsidR="001425F5" w:rsidRPr="00EB764A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9 (0.64-1.53)</w:t>
            </w:r>
          </w:p>
        </w:tc>
      </w:tr>
      <w:tr w:rsidR="001425F5" w:rsidRPr="00624BB3" w14:paraId="5F05991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717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Injection drug use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ECCD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623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C25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209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653B8832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3629" w14:textId="77777777" w:rsidR="001425F5" w:rsidRPr="00624BB3" w:rsidRDefault="001425F5" w:rsidP="0046009C">
            <w:pPr>
              <w:ind w:firstLine="164"/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BA2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572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F78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4AF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2C42AB5C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D549" w14:textId="77777777" w:rsidR="001425F5" w:rsidRPr="00624BB3" w:rsidRDefault="001425F5" w:rsidP="0046009C">
            <w:pPr>
              <w:ind w:firstLine="164"/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134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839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BD3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0.78 (0.42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634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/>
                <w:color w:val="000000" w:themeColor="text1"/>
                <w:sz w:val="16"/>
                <w:szCs w:val="16"/>
              </w:rPr>
              <w:t>0.85 (0.43-1.71)</w:t>
            </w:r>
          </w:p>
        </w:tc>
      </w:tr>
      <w:tr w:rsidR="001425F5" w:rsidRPr="00624BB3" w14:paraId="1C93165D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C43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Attended SSP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12A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4BA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844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9BF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3265051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AEE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8179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E99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5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BEC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088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56AD3DD6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3D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4EA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D0D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607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4 (0.1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69B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42 (0.15-1.17)</w:t>
            </w:r>
          </w:p>
        </w:tc>
      </w:tr>
      <w:tr w:rsidR="001425F5" w:rsidRPr="00624BB3" w14:paraId="4D5B857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28F6" w14:textId="477E18D2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Prescribed MOUD</w:t>
            </w:r>
            <w:r w:rsidR="0000471D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</w:t>
            </w:r>
            <w:r w:rsidR="0000471D" w:rsidRPr="004731CA">
              <w:rPr>
                <w:rFonts w:ascii="Helvetica" w:hAnsi="Helvetica" w:cs="Calibri"/>
                <w:sz w:val="16"/>
                <w:szCs w:val="16"/>
              </w:rPr>
              <w:t>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46A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391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41A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E3B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47D1F22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44C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93B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972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3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1AB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BC9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161D38F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C76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459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678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C1E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5 (0.73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40D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2 (0.78-1.60)</w:t>
            </w:r>
          </w:p>
        </w:tc>
      </w:tr>
      <w:tr w:rsidR="001425F5" w:rsidRPr="00624BB3" w14:paraId="7800B571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DA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lastRenderedPageBreak/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D04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91C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6D6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23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70FEFAC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A4DD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iving without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930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ED6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8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3FF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CAE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73A41888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A0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iving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C5B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70B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0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593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9 (0.89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A8A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9 (0.82-1.72)</w:t>
            </w:r>
          </w:p>
        </w:tc>
      </w:tr>
      <w:tr w:rsidR="001425F5" w:rsidRPr="00624BB3" w14:paraId="402AA78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21F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38E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080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FC1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EE7B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548813EA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40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15A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75F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7DD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82C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4244BFF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C90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12C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B62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E4E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0 (0.50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AA5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1 (0.50-1.30)</w:t>
            </w:r>
          </w:p>
        </w:tc>
      </w:tr>
      <w:tr w:rsidR="001425F5" w:rsidRPr="00624BB3" w14:paraId="61FFB746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43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A649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E9C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638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511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0DE8300C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EE4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996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C17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673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8E5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36DDBCCB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0E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18E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28F8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57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890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0 (0.75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068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8 (0.72-1.62)</w:t>
            </w:r>
          </w:p>
        </w:tc>
      </w:tr>
      <w:tr w:rsidR="001425F5" w:rsidRPr="00624BB3" w14:paraId="67BCFBB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778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story of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A62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A7D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FCC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736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3893945F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E91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B4A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455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0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9F7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DDB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2296C162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CBE5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B954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9AA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7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583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2 (0.57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69F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0 (0.57-1.43)</w:t>
            </w:r>
          </w:p>
        </w:tc>
      </w:tr>
      <w:tr w:rsidR="001425F5" w:rsidRPr="00624BB3" w14:paraId="008AB5E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9D3A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story of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7EA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C80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3B04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ED4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197B670B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6B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4CD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F1A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73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BFF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917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4ABD0C5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C36D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E971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5A69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4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372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3 (0.68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9D5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0 (0.73-1.97)</w:t>
            </w:r>
          </w:p>
        </w:tc>
      </w:tr>
      <w:tr w:rsidR="001425F5" w:rsidRPr="00624BB3" w14:paraId="5E8B1B4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05E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2D6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DB5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ED2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BD4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7FDA46F6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3F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A23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B94C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85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526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2EC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3051A539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390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F1A8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819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433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9 (0.0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5CC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29 (0.08-1.11)</w:t>
            </w:r>
          </w:p>
        </w:tc>
      </w:tr>
      <w:tr w:rsidR="001425F5" w:rsidRPr="00624BB3" w14:paraId="28EBD04D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E81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History of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79AF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321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D45A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452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342018A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499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BE7C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9375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66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C573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8D5E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Ref. </w:t>
            </w:r>
          </w:p>
        </w:tc>
      </w:tr>
      <w:tr w:rsidR="001425F5" w:rsidRPr="00624BB3" w14:paraId="7C09F747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FC6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585B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645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2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29CF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7 (0.5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B9A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00 (0.65-1.55)</w:t>
            </w:r>
          </w:p>
        </w:tc>
      </w:tr>
      <w:tr w:rsidR="001425F5" w:rsidRPr="00624BB3" w14:paraId="5F16F695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BED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Received 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sym w:font="Symbol" w:char="F0B3"/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1 COVID-19 d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53C2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3051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4A32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57E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</w:tr>
      <w:tr w:rsidR="001425F5" w:rsidRPr="00624BB3" w14:paraId="44A422FC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EC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FA4E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85D26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1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5A5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85D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425F5" w:rsidRPr="00624BB3" w14:paraId="701537D0" w14:textId="77777777" w:rsidTr="0046009C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0420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E23A7" w14:textId="77777777" w:rsidR="001425F5" w:rsidRPr="00624BB3" w:rsidRDefault="001425F5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AAA50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44 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4A797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17 (0.80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E0E3D" w14:textId="77777777" w:rsidR="001425F5" w:rsidRPr="00624BB3" w:rsidRDefault="001425F5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.27 (0.82-1.96)</w:t>
            </w:r>
          </w:p>
        </w:tc>
      </w:tr>
    </w:tbl>
    <w:p w14:paraId="790B17DA" w14:textId="77777777" w:rsidR="001425F5" w:rsidRDefault="001425F5" w:rsidP="001425F5">
      <w:pPr>
        <w:rPr>
          <w:rFonts w:ascii="Helvetica" w:hAnsi="Helvetica"/>
        </w:rPr>
      </w:pPr>
      <w:r>
        <w:rPr>
          <w:rFonts w:ascii="Helvetica" w:hAnsi="Helvetica"/>
        </w:rPr>
        <w:br w:type="textWrapping" w:clear="all"/>
      </w:r>
    </w:p>
    <w:p w14:paraId="399EF89D" w14:textId="77777777" w:rsidR="001425F5" w:rsidRDefault="001425F5" w:rsidP="001425F5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 xml:space="preserve">* </w:t>
      </w:r>
      <w:r w:rsidRPr="005428CF">
        <w:rPr>
          <w:rFonts w:ascii="Helvetica" w:hAnsi="Helvetica"/>
          <w:sz w:val="16"/>
          <w:szCs w:val="16"/>
        </w:rPr>
        <w:t xml:space="preserve">Adjusted prevalence ratios were estimated by modified Poisson regression with robust variance estimators; a separate model was used for each covariate shown and all models included adjustment for calendar </w:t>
      </w:r>
      <w:r>
        <w:rPr>
          <w:rFonts w:ascii="Helvetica" w:hAnsi="Helvetica"/>
          <w:sz w:val="16"/>
          <w:szCs w:val="16"/>
        </w:rPr>
        <w:t>period</w:t>
      </w:r>
      <w:r w:rsidRPr="005428CF">
        <w:rPr>
          <w:rFonts w:ascii="Helvetica" w:hAnsi="Helvetica"/>
          <w:sz w:val="16"/>
          <w:szCs w:val="16"/>
        </w:rPr>
        <w:t>, age, sex, and race</w:t>
      </w:r>
      <w:r>
        <w:rPr>
          <w:rFonts w:ascii="Helvetica" w:hAnsi="Helvetica"/>
          <w:sz w:val="16"/>
          <w:szCs w:val="16"/>
        </w:rPr>
        <w:t xml:space="preserve"> and ethnicity</w:t>
      </w:r>
      <w:r w:rsidRPr="005428CF">
        <w:rPr>
          <w:rFonts w:ascii="Helvetica" w:hAnsi="Helvetica"/>
          <w:sz w:val="16"/>
          <w:szCs w:val="16"/>
        </w:rPr>
        <w:t xml:space="preserve">. </w:t>
      </w:r>
      <w:r>
        <w:rPr>
          <w:rFonts w:ascii="Helvetica" w:hAnsi="Helvetica"/>
          <w:sz w:val="16"/>
          <w:szCs w:val="16"/>
        </w:rPr>
        <w:t xml:space="preserve"> </w:t>
      </w:r>
    </w:p>
    <w:p w14:paraId="22B46099" w14:textId="77777777" w:rsidR="001425F5" w:rsidRDefault="001425F5" w:rsidP="001425F5">
      <w:pPr>
        <w:rPr>
          <w:rFonts w:ascii="Helvetica" w:hAnsi="Helvetica"/>
          <w:sz w:val="16"/>
          <w:szCs w:val="16"/>
        </w:rPr>
      </w:pPr>
    </w:p>
    <w:p w14:paraId="5F1F323F" w14:textId="4526628A" w:rsidR="000B6A2C" w:rsidRDefault="001425F5">
      <w:pPr>
        <w:rPr>
          <w:rFonts w:ascii="Helvetica" w:hAnsi="Helvetica"/>
        </w:rPr>
      </w:pPr>
      <w:r>
        <w:rPr>
          <w:rFonts w:ascii="Helvetica" w:hAnsi="Helvetica" w:cs="Calibri"/>
          <w:sz w:val="16"/>
          <w:szCs w:val="16"/>
        </w:rPr>
        <w:t>Abbreviations: HIV, human immunodeficiency virus; MOUD, medications for opioid use disorder; SSP, syringe service programs</w:t>
      </w:r>
      <w:r>
        <w:rPr>
          <w:rFonts w:ascii="Helvetica" w:hAnsi="Helvetica"/>
        </w:rPr>
        <w:t xml:space="preserve"> </w:t>
      </w:r>
    </w:p>
    <w:p w14:paraId="02DA72CD" w14:textId="77777777" w:rsidR="00896EBB" w:rsidRDefault="00896EBB">
      <w:pPr>
        <w:rPr>
          <w:rFonts w:ascii="Helvetica" w:hAnsi="Helvetica"/>
        </w:rPr>
      </w:pPr>
    </w:p>
    <w:p w14:paraId="7DDCD911" w14:textId="77777777" w:rsidR="00896EBB" w:rsidRDefault="00896EBB">
      <w:pPr>
        <w:rPr>
          <w:rFonts w:ascii="Helvetica" w:hAnsi="Helvetica"/>
        </w:rPr>
      </w:pPr>
    </w:p>
    <w:p w14:paraId="063E1FE1" w14:textId="77777777" w:rsidR="00896EBB" w:rsidRDefault="00896EBB">
      <w:pPr>
        <w:rPr>
          <w:rFonts w:ascii="Helvetica" w:hAnsi="Helvetica"/>
        </w:rPr>
      </w:pPr>
    </w:p>
    <w:p w14:paraId="45015431" w14:textId="77777777" w:rsidR="00896EBB" w:rsidRDefault="00896EBB">
      <w:pPr>
        <w:rPr>
          <w:rFonts w:ascii="Helvetica" w:hAnsi="Helvetica"/>
        </w:rPr>
      </w:pPr>
    </w:p>
    <w:p w14:paraId="489BE60C" w14:textId="77777777" w:rsidR="00896EBB" w:rsidRDefault="00896EBB">
      <w:pPr>
        <w:rPr>
          <w:rFonts w:ascii="Helvetica" w:hAnsi="Helvetica"/>
        </w:rPr>
      </w:pPr>
    </w:p>
    <w:p w14:paraId="52A1EA4B" w14:textId="77777777" w:rsidR="00896EBB" w:rsidRDefault="00896EBB">
      <w:pPr>
        <w:rPr>
          <w:rFonts w:ascii="Helvetica" w:hAnsi="Helvetica"/>
        </w:rPr>
      </w:pPr>
    </w:p>
    <w:p w14:paraId="05D2A18A" w14:textId="77777777" w:rsidR="00896EBB" w:rsidRDefault="00896EBB">
      <w:pPr>
        <w:rPr>
          <w:rFonts w:ascii="Helvetica" w:hAnsi="Helvetica"/>
        </w:rPr>
      </w:pPr>
    </w:p>
    <w:p w14:paraId="1EDEE1B7" w14:textId="77777777" w:rsidR="00896EBB" w:rsidRDefault="00896EBB">
      <w:pPr>
        <w:rPr>
          <w:rFonts w:ascii="Helvetica" w:hAnsi="Helvetica"/>
        </w:rPr>
      </w:pPr>
    </w:p>
    <w:p w14:paraId="16942801" w14:textId="77777777" w:rsidR="00896EBB" w:rsidRDefault="00896EBB">
      <w:pPr>
        <w:rPr>
          <w:rFonts w:ascii="Helvetica" w:hAnsi="Helvetica"/>
        </w:rPr>
      </w:pPr>
    </w:p>
    <w:p w14:paraId="4D8FA842" w14:textId="77777777" w:rsidR="00896EBB" w:rsidRDefault="00896EBB">
      <w:pPr>
        <w:rPr>
          <w:rFonts w:ascii="Helvetica" w:hAnsi="Helvetica"/>
        </w:rPr>
      </w:pPr>
    </w:p>
    <w:p w14:paraId="1D390CA8" w14:textId="77777777" w:rsidR="00896EBB" w:rsidRDefault="00896EBB">
      <w:pPr>
        <w:rPr>
          <w:rFonts w:ascii="Helvetica" w:hAnsi="Helvetica"/>
        </w:rPr>
      </w:pPr>
    </w:p>
    <w:p w14:paraId="1A9B1AF8" w14:textId="77777777" w:rsidR="00896EBB" w:rsidRDefault="00896EBB">
      <w:pPr>
        <w:rPr>
          <w:rFonts w:ascii="Helvetica" w:hAnsi="Helvetica"/>
        </w:rPr>
      </w:pPr>
    </w:p>
    <w:p w14:paraId="3317F6E5" w14:textId="77777777" w:rsidR="00896EBB" w:rsidRDefault="00896EBB">
      <w:pPr>
        <w:rPr>
          <w:rFonts w:ascii="Helvetica" w:hAnsi="Helvetica"/>
        </w:rPr>
      </w:pPr>
    </w:p>
    <w:p w14:paraId="549642DA" w14:textId="77777777" w:rsidR="00896EBB" w:rsidRDefault="00896EBB">
      <w:pPr>
        <w:rPr>
          <w:rFonts w:ascii="Helvetica" w:hAnsi="Helvetica"/>
        </w:rPr>
      </w:pPr>
    </w:p>
    <w:p w14:paraId="5559734D" w14:textId="77777777" w:rsidR="00896EBB" w:rsidRDefault="00896EBB">
      <w:pPr>
        <w:rPr>
          <w:rFonts w:ascii="Helvetica" w:hAnsi="Helvetica"/>
        </w:rPr>
      </w:pPr>
    </w:p>
    <w:p w14:paraId="6B0D488B" w14:textId="77777777" w:rsidR="00896EBB" w:rsidRDefault="00896EBB">
      <w:pPr>
        <w:rPr>
          <w:rFonts w:ascii="Helvetica" w:hAnsi="Helvetica"/>
        </w:rPr>
      </w:pPr>
    </w:p>
    <w:p w14:paraId="0DE70324" w14:textId="77777777" w:rsidR="00896EBB" w:rsidRDefault="00896EBB">
      <w:pPr>
        <w:rPr>
          <w:rFonts w:ascii="Helvetica" w:hAnsi="Helvetica"/>
        </w:rPr>
      </w:pPr>
    </w:p>
    <w:p w14:paraId="574FD010" w14:textId="77777777" w:rsidR="00896EBB" w:rsidRDefault="00896EBB">
      <w:pPr>
        <w:rPr>
          <w:rFonts w:ascii="Helvetica" w:hAnsi="Helvetica"/>
        </w:rPr>
      </w:pPr>
    </w:p>
    <w:p w14:paraId="608B6593" w14:textId="77777777" w:rsidR="00896EBB" w:rsidRDefault="00896EBB">
      <w:pPr>
        <w:rPr>
          <w:rFonts w:ascii="Helvetica" w:hAnsi="Helvetica"/>
        </w:rPr>
      </w:pPr>
    </w:p>
    <w:p w14:paraId="39BD3D12" w14:textId="77777777" w:rsidR="00896EBB" w:rsidRDefault="00896EBB">
      <w:pPr>
        <w:rPr>
          <w:rFonts w:ascii="Helvetica" w:hAnsi="Helvetica"/>
        </w:rPr>
      </w:pPr>
    </w:p>
    <w:p w14:paraId="4C2A274A" w14:textId="77777777" w:rsidR="00896EBB" w:rsidRDefault="00896EBB">
      <w:pPr>
        <w:rPr>
          <w:rFonts w:ascii="Helvetica" w:hAnsi="Helvetica"/>
        </w:rPr>
      </w:pPr>
    </w:p>
    <w:p w14:paraId="69D4616A" w14:textId="77777777" w:rsidR="00896EBB" w:rsidRDefault="00896EBB">
      <w:pPr>
        <w:rPr>
          <w:rFonts w:ascii="Helvetica" w:hAnsi="Helvetica"/>
          <w:sz w:val="16"/>
          <w:szCs w:val="16"/>
        </w:rPr>
        <w:sectPr w:rsidR="00896EBB" w:rsidSect="00B35E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AA1C0B" w14:textId="77777777" w:rsidR="00896EBB" w:rsidRDefault="00896EBB" w:rsidP="00896EBB">
      <w:pPr>
        <w:rPr>
          <w:rFonts w:ascii="Helvetica" w:hAnsi="Helvetica"/>
        </w:rPr>
      </w:pPr>
      <w:r w:rsidRPr="00187E1A">
        <w:rPr>
          <w:rFonts w:ascii="Helvetica" w:hAnsi="Helvetica"/>
          <w:u w:val="single"/>
        </w:rPr>
        <w:lastRenderedPageBreak/>
        <w:t>Supplemental Table 3</w:t>
      </w:r>
      <w:r>
        <w:rPr>
          <w:rFonts w:ascii="Helvetica" w:hAnsi="Helvetica"/>
        </w:rPr>
        <w:t>. Sensitivity analysis – prevalence and correlates of anti-</w:t>
      </w:r>
      <w:r w:rsidRPr="004037DD">
        <w:rPr>
          <w:rFonts w:ascii="Helvetica" w:hAnsi="Helvetica"/>
          <w:i/>
          <w:iCs/>
        </w:rPr>
        <w:t>spike-1</w:t>
      </w:r>
      <w:r>
        <w:rPr>
          <w:rFonts w:ascii="Helvetica" w:hAnsi="Helvetica"/>
        </w:rPr>
        <w:t xml:space="preserve"> SARS-CoV-2 IgG antibodies in the general vaccine access era (n = 381). </w:t>
      </w:r>
    </w:p>
    <w:p w14:paraId="00028121" w14:textId="77777777" w:rsidR="00896EBB" w:rsidRDefault="00896EBB" w:rsidP="00896EBB">
      <w:pPr>
        <w:rPr>
          <w:rFonts w:ascii="Helvetica" w:hAnsi="Helveti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66"/>
        <w:gridCol w:w="572"/>
        <w:gridCol w:w="1061"/>
        <w:gridCol w:w="1435"/>
        <w:gridCol w:w="1497"/>
      </w:tblGrid>
      <w:tr w:rsidR="00896EBB" w:rsidRPr="004731CA" w14:paraId="6ECD1783" w14:textId="77777777" w:rsidTr="0046009C">
        <w:trPr>
          <w:trHeight w:val="6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8C2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B03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411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Prevalence,</w:t>
            </w:r>
          </w:p>
          <w:p w14:paraId="6B59F22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BBF3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Crude</w:t>
            </w:r>
          </w:p>
          <w:p w14:paraId="7BD3CDB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Prevalence Ratio</w:t>
            </w:r>
          </w:p>
          <w:p w14:paraId="0786CD0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360C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Adjusted</w:t>
            </w:r>
          </w:p>
          <w:p w14:paraId="3A547BB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Prevalence Ratio</w:t>
            </w:r>
            <w:r>
              <w:rPr>
                <w:rFonts w:ascii="Helvetica" w:hAnsi="Helvetica" w:cs="Calibri"/>
                <w:sz w:val="16"/>
                <w:szCs w:val="16"/>
              </w:rPr>
              <w:t>*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</w:t>
            </w:r>
          </w:p>
          <w:p w14:paraId="561B425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(95% CI)</w:t>
            </w:r>
          </w:p>
        </w:tc>
      </w:tr>
      <w:tr w:rsidR="00896EBB" w:rsidRPr="004731CA" w14:paraId="786DD773" w14:textId="77777777" w:rsidTr="0046009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EBD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Calendar </w:t>
            </w:r>
            <w:r>
              <w:rPr>
                <w:rFonts w:ascii="Helvetica" w:hAnsi="Helvetica" w:cs="Calibri"/>
                <w:sz w:val="16"/>
                <w:szCs w:val="16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6B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4BD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05FA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18C3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7578A0C6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481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Apr.27.2021-May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A69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D6B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6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CAE4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7A3E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11A7FFDF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B86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June.2021-Nov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080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245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53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7631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21 (0.95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1222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23 (0.98-1.54)</w:t>
            </w:r>
          </w:p>
        </w:tc>
      </w:tr>
      <w:tr w:rsidR="00896EBB" w:rsidRPr="004731CA" w14:paraId="5278F583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F5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Dec.2021-July.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722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46D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25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5808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32 (1.04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F7DC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38 (1.10-1.73)</w:t>
            </w:r>
          </w:p>
        </w:tc>
      </w:tr>
      <w:tr w:rsidR="00896EBB" w:rsidRPr="004731CA" w14:paraId="4946F76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819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Age group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B0B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FFB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C37B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332F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77414423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9A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18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F02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C5A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833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70 (0.54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0BB6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75 (0.56-1.01)</w:t>
            </w:r>
          </w:p>
        </w:tc>
      </w:tr>
      <w:tr w:rsidR="00896EBB" w:rsidRPr="004731CA" w14:paraId="5A3BC9BE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31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CB2D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7A0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56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49C7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78 (0.66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2C7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1 (0.69-0.95)</w:t>
            </w:r>
          </w:p>
        </w:tc>
      </w:tr>
      <w:tr w:rsidR="00896EBB" w:rsidRPr="004731CA" w14:paraId="5B062BF4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746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B9B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4AB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44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0F82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3 (0.84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D7CB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3 (0.84-1.03)</w:t>
            </w:r>
          </w:p>
        </w:tc>
      </w:tr>
      <w:tr w:rsidR="00896EBB" w:rsidRPr="004731CA" w14:paraId="256D632C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7A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sym w:font="Symbol" w:char="F0B3"/>
            </w:r>
            <w:r w:rsidRPr="004731CA">
              <w:rPr>
                <w:rFonts w:ascii="Helvetica" w:hAnsi="Helvetica" w:cs="Calibri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F13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7F6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79 (8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C4B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92D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0C6BB63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38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2181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436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C13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76A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0EF63BA3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414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311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BDA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02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C2F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A8B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0B0EA385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B9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321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4BD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02 (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16E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3 (0.83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8FE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5 (0.85-1.06)</w:t>
            </w:r>
          </w:p>
        </w:tc>
      </w:tr>
      <w:tr w:rsidR="00896EBB" w:rsidRPr="004731CA" w14:paraId="794FD27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42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ED5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330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3B0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712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00BDA18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61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657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79C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60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57D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258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6DBFE487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B0A" w14:textId="6F5A2F1C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n-Hispanic </w:t>
            </w:r>
            <w:r w:rsidR="00964589">
              <w:rPr>
                <w:rFonts w:ascii="Helvetica" w:hAnsi="Helvetica" w:cs="Calibri"/>
                <w:sz w:val="16"/>
                <w:szCs w:val="16"/>
              </w:rPr>
              <w:t>w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t>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A27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F45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0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ABF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76 (0.6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F93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5 (0.66-1.10)</w:t>
            </w:r>
          </w:p>
        </w:tc>
      </w:tr>
      <w:tr w:rsidR="00896EBB" w:rsidRPr="004731CA" w14:paraId="516AF85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088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Other including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014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AE2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4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D75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4 (0.7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1D0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2 (0.80-1.30)</w:t>
            </w:r>
          </w:p>
        </w:tc>
      </w:tr>
      <w:tr w:rsidR="00896EBB" w:rsidRPr="004731CA" w14:paraId="67EDD375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1C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168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265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DE5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C06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6CAEA0CA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78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Less than H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8E3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084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74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60A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584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6A334804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F0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Completed H.S./GED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C43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color w:val="FF0000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4C4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FF0000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3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054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3 (0.84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1AC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94 (0.85-1.03)</w:t>
            </w:r>
          </w:p>
        </w:tc>
      </w:tr>
      <w:tr w:rsidR="00896EBB" w:rsidRPr="004731CA" w14:paraId="154BEFA7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7BB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887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839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DDB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EB5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5FB74084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902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90F1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3B8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49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6D6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8 (0.8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13A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3 (0.91-1.16)</w:t>
            </w:r>
          </w:p>
        </w:tc>
      </w:tr>
      <w:tr w:rsidR="00896EBB" w:rsidRPr="004731CA" w14:paraId="2B7EC748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70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Widowed/</w:t>
            </w:r>
            <w:r>
              <w:rPr>
                <w:rFonts w:ascii="Helvetica" w:hAnsi="Helvetica" w:cs="Calibri"/>
                <w:sz w:val="16"/>
                <w:szCs w:val="16"/>
              </w:rPr>
              <w:t>d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t>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315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A89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77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2AD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5 (0.92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162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5 (0.92-1.20)</w:t>
            </w:r>
          </w:p>
        </w:tc>
      </w:tr>
      <w:tr w:rsidR="00896EBB" w:rsidRPr="004731CA" w14:paraId="0C8ABEF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B9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B43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A41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78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4D4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F38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3D8FED8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3C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Lives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95EC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C31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6E0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7F8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191C93B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14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EE4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4E8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69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22A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2E7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Ref. </w:t>
            </w:r>
          </w:p>
        </w:tc>
      </w:tr>
      <w:tr w:rsidR="00896EBB" w:rsidRPr="004731CA" w14:paraId="425E0466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DE9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5F5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585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33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D3B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10 (1.00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3D5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8 (0.98-1.19)</w:t>
            </w:r>
          </w:p>
        </w:tc>
      </w:tr>
      <w:tr w:rsidR="00896EBB" w:rsidRPr="004731CA" w14:paraId="66CCBF1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AD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Experienced homelessness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D5B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7F4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A56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303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2ADDED5F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BB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789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5CF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6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61F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93C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4B447BA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124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138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4AEF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8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E9B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69 (0.54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C20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73 (0.57-0.93)</w:t>
            </w:r>
          </w:p>
        </w:tc>
      </w:tr>
      <w:tr w:rsidR="00896EBB" w:rsidRPr="004731CA" w14:paraId="385B7A4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C1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Currently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BFA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327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FB2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3E5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4CAEE6C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153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8D4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0D1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64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614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E1E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05356E7B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6EC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9B0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B04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A7F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5 (0.92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330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6 (0.92-1.22)</w:t>
            </w:r>
          </w:p>
        </w:tc>
      </w:tr>
      <w:tr w:rsidR="00896EBB" w:rsidRPr="004731CA" w14:paraId="3478198F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23D" w14:textId="5C2163D4" w:rsidR="00896EBB" w:rsidRPr="004731CA" w:rsidRDefault="003B206E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>
              <w:rPr>
                <w:rFonts w:ascii="Helvetica" w:hAnsi="Helvetica" w:cs="Calibri"/>
                <w:sz w:val="16"/>
                <w:szCs w:val="16"/>
              </w:rPr>
              <w:t>P</w:t>
            </w:r>
            <w:r w:rsidR="00896EBB" w:rsidRPr="004731CA">
              <w:rPr>
                <w:rFonts w:ascii="Helvetica" w:hAnsi="Helvetica" w:cs="Calibri"/>
                <w:sz w:val="16"/>
                <w:szCs w:val="16"/>
              </w:rPr>
              <w:t>ersonal income</w:t>
            </w:r>
            <w:r>
              <w:rPr>
                <w:rFonts w:ascii="Helvetica" w:hAnsi="Helvetica" w:cs="Calibri"/>
                <w:sz w:val="16"/>
                <w:szCs w:val="16"/>
              </w:rPr>
              <w:t xml:space="preserve"> </w:t>
            </w: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98C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61CC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DC4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7AE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1929611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3F6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sym w:font="Symbol" w:char="F0B3"/>
            </w:r>
            <w:r w:rsidRPr="004731CA">
              <w:rPr>
                <w:rFonts w:ascii="Helvetica" w:hAnsi="Helvetica" w:cs="Calibri"/>
                <w:sz w:val="16"/>
                <w:szCs w:val="16"/>
              </w:rPr>
              <w:t>$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B5C1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647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5 (8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CBC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60B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4800AF2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AA2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&lt;$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DBF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2F0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11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D2C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0 (0.8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98E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4 (0.85-1.03)</w:t>
            </w:r>
          </w:p>
        </w:tc>
      </w:tr>
      <w:tr w:rsidR="00896EBB" w:rsidRPr="004731CA" w14:paraId="49F6014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21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Incarcerated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12A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33E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734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010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1822946A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08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F5C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FE6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00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709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FD8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Ref. </w:t>
            </w:r>
          </w:p>
        </w:tc>
      </w:tr>
      <w:tr w:rsidR="00896EBB" w:rsidRPr="004731CA" w14:paraId="28E6E7E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74F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BBA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286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B20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62 (0.3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426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68 (0.35-1.30)</w:t>
            </w:r>
          </w:p>
        </w:tc>
      </w:tr>
      <w:tr w:rsidR="00896EBB" w:rsidRPr="004731CA" w14:paraId="13544D0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08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Transactional sex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D77B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695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134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E28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3702CA3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7E1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CE2C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2C6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96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616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6FE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55F26CF3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D4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40E7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C49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E17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77 (0.50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E2F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1 (0.51-1.27)</w:t>
            </w:r>
          </w:p>
        </w:tc>
      </w:tr>
      <w:tr w:rsidR="00896EBB" w:rsidRPr="004731CA" w14:paraId="7C9937C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CF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azardous alcohol use (AUDIT-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7EC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8A5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CA4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DE4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2894CBA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E6A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0CC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EB8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51 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E98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6BB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632892EC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ED6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896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F26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53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7BC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7 (0.85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995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3 (0.81-1.07)</w:t>
            </w:r>
          </w:p>
        </w:tc>
      </w:tr>
      <w:tr w:rsidR="00896EBB" w:rsidRPr="004731CA" w14:paraId="675A31AE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787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Cocaine use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B02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C24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26E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7BD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5336386D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CD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D5F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0CA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17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A8C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980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5C516FD4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42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4F5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E53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7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A35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7 (0.7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D5B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3 (0.82-1.06)</w:t>
            </w:r>
          </w:p>
        </w:tc>
      </w:tr>
      <w:tr w:rsidR="00896EBB" w:rsidRPr="004731CA" w14:paraId="5A8EDF7D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C7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Heroin </w:t>
            </w:r>
            <w:r>
              <w:rPr>
                <w:rFonts w:ascii="Helvetica" w:hAnsi="Helvetica" w:cs="Calibri"/>
                <w:sz w:val="16"/>
                <w:szCs w:val="16"/>
              </w:rPr>
              <w:t xml:space="preserve">or fentanyl 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t>use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398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58B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7E4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4CE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1E73B9C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970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A2FE" w14:textId="77777777" w:rsidR="00896EBB" w:rsidRPr="00FE4924" w:rsidRDefault="00896EBB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B8DF" w14:textId="77777777" w:rsidR="00896EBB" w:rsidRPr="00FE4924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210 (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319C" w14:textId="77777777" w:rsidR="00896EBB" w:rsidRPr="00EB764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E50C" w14:textId="77777777" w:rsidR="00896EBB" w:rsidRPr="00EB764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896EBB" w:rsidRPr="004731CA" w14:paraId="42A07F86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40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9BE4" w14:textId="77777777" w:rsidR="00896EBB" w:rsidRPr="00FE4924" w:rsidRDefault="00896EBB" w:rsidP="0046009C">
            <w:pPr>
              <w:contextualSpacing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27E9" w14:textId="77777777" w:rsidR="00896EBB" w:rsidRPr="00FE4924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FE4924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94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E452" w14:textId="77777777" w:rsidR="00896EBB" w:rsidRPr="00EB764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3 (0.74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ECFD" w14:textId="77777777" w:rsidR="00896EBB" w:rsidRPr="00EB764A" w:rsidRDefault="00896EBB" w:rsidP="0046009C">
            <w:pPr>
              <w:contextualSpacing/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</w:rPr>
            </w:pPr>
            <w:r w:rsidRPr="00EB764A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0.89 (0.78-1.01)</w:t>
            </w:r>
          </w:p>
        </w:tc>
      </w:tr>
      <w:tr w:rsidR="00896EBB" w:rsidRPr="004731CA" w14:paraId="02CD418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AD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Injection drug use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5CF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C9B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545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710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6B8F7C2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16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6AC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670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56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5DD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D29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/>
                <w:sz w:val="16"/>
                <w:szCs w:val="16"/>
              </w:rPr>
              <w:t>Ref.</w:t>
            </w:r>
          </w:p>
        </w:tc>
      </w:tr>
      <w:tr w:rsidR="00896EBB" w:rsidRPr="004731CA" w14:paraId="7104B297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2F9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E06B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28A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BEC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0 (0.68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59D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8 (0.74-1.06)</w:t>
            </w:r>
          </w:p>
        </w:tc>
      </w:tr>
      <w:tr w:rsidR="00896EBB" w:rsidRPr="004731CA" w14:paraId="3341B957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AD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Attended </w:t>
            </w:r>
            <w:r>
              <w:rPr>
                <w:rFonts w:ascii="Helvetica" w:hAnsi="Helvetica" w:cs="Calibri"/>
                <w:sz w:val="16"/>
                <w:szCs w:val="16"/>
              </w:rPr>
              <w:t>SSP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6C21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162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28F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378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6A91E35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82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1F9B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40F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7 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44C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981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5B5C0FCE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97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2EE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3D6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 (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DC1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3 (0.6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A2D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89 (0.70-1.13)</w:t>
            </w:r>
          </w:p>
        </w:tc>
      </w:tr>
      <w:tr w:rsidR="00896EBB" w:rsidRPr="004731CA" w14:paraId="7B7BBD48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08B" w14:textId="5B0F72C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Prescribed MOUD</w:t>
            </w:r>
            <w:r w:rsidR="0000471D">
              <w:rPr>
                <w:rFonts w:ascii="Helvetica" w:hAnsi="Helvetica" w:cs="Calibri"/>
                <w:sz w:val="16"/>
                <w:szCs w:val="16"/>
              </w:rPr>
              <w:t xml:space="preserve"> </w:t>
            </w:r>
            <w:r w:rsidR="0000471D" w:rsidRPr="004731CA">
              <w:rPr>
                <w:rFonts w:ascii="Helvetica" w:hAnsi="Helvetica" w:cs="Calibri"/>
                <w:sz w:val="16"/>
                <w:szCs w:val="16"/>
              </w:rPr>
              <w:t>(6 m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351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73A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7B0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AAD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181FB3D3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D8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509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2D1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67 (8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61D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3B3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73631FF3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642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A5A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B2B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37 (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CF0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7 (0.87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04E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1 (0.91-1.12)</w:t>
            </w:r>
          </w:p>
        </w:tc>
      </w:tr>
      <w:tr w:rsidR="00896EBB" w:rsidRPr="004731CA" w14:paraId="04B4B8D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2E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lastRenderedPageBreak/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CBB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FE9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5E3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6E7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413EFC17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A4C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iving without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6BD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B86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98 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2D5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7DD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5E69E462" w14:textId="77777777" w:rsidTr="0046009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28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624BB3"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rFonts w:ascii="Helvetica" w:hAnsi="Helvetica" w:cs="Calibri"/>
                <w:color w:val="000000" w:themeColor="text1"/>
                <w:sz w:val="16"/>
                <w:szCs w:val="16"/>
              </w:rPr>
              <w:t>Living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75F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4B0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06 (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C09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11 (1.0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0671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11 (1.01-1.22)</w:t>
            </w:r>
          </w:p>
        </w:tc>
      </w:tr>
      <w:tr w:rsidR="00896EBB" w:rsidRPr="004731CA" w14:paraId="1E7D482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A7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8EE5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CBF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CEC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482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2B7785B7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C32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D95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12D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32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1CE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660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514AE1AF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44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D75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D60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72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ACB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6 (0.9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26E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7 (0.96-1.19)</w:t>
            </w:r>
          </w:p>
        </w:tc>
      </w:tr>
      <w:tr w:rsidR="00896EBB" w:rsidRPr="004731CA" w14:paraId="4E39799E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C80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istory of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52A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1E5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06F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E1E8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2603F562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14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54B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BDB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14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933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8AB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1A7EE98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9D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7AFB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BE2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90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FB1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11 (0.9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129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4 (0.94-1.16)</w:t>
            </w:r>
          </w:p>
        </w:tc>
      </w:tr>
      <w:tr w:rsidR="00896EBB" w:rsidRPr="004731CA" w14:paraId="3E7FD0B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13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istory of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B54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D192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CAB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D84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5A6002CF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94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16F8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23C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42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451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5AF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05531B10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EC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3C5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F14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61 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2869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1 (0.8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0D4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8 (0.87-1.12)</w:t>
            </w:r>
          </w:p>
        </w:tc>
      </w:tr>
      <w:tr w:rsidR="00896EBB" w:rsidRPr="004731CA" w14:paraId="59ACC53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E61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istory of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D44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922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7F2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536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2914CDD9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2F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7AB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42D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58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870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BA0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7F290A45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F9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FCA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180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44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40D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4 (0.8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88A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0.92 (0.79-1.07)</w:t>
            </w:r>
          </w:p>
        </w:tc>
      </w:tr>
      <w:tr w:rsidR="00896EBB" w:rsidRPr="004731CA" w14:paraId="66FD9368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E676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1E34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627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5F0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77D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4125F6BD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E1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D68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CFC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4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F90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804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50B7A1D6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D7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1D00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570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0 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7835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19 (1.07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87F6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15 (1.04-1.26)</w:t>
            </w:r>
          </w:p>
        </w:tc>
      </w:tr>
      <w:tr w:rsidR="00896EBB" w:rsidRPr="004731CA" w14:paraId="4A17AC9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74CC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History of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78B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170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BF9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C49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4268E386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11D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274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6A8D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19 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51D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0B1B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Ref. </w:t>
            </w:r>
          </w:p>
        </w:tc>
      </w:tr>
      <w:tr w:rsidR="00896EBB" w:rsidRPr="004731CA" w14:paraId="3DDEFA24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67EA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6CD9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AFCE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85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25B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8 (0.98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9F1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1.06 (0.96-1.17)</w:t>
            </w:r>
          </w:p>
        </w:tc>
      </w:tr>
      <w:tr w:rsidR="00896EBB" w:rsidRPr="004731CA" w14:paraId="162738BB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72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Received </w:t>
            </w:r>
            <w:r w:rsidRPr="004731CA">
              <w:rPr>
                <w:rFonts w:ascii="Helvetica" w:hAnsi="Helvetica" w:cs="Calibri"/>
                <w:sz w:val="16"/>
                <w:szCs w:val="16"/>
              </w:rPr>
              <w:sym w:font="Symbol" w:char="F0B3"/>
            </w: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1 COVID-19 vaccine d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29DB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8E9A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6DD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4D97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896EBB" w:rsidRPr="004731CA" w14:paraId="6C8BD1A1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B1D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F5CAF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376DF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38 (4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5425EC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3FB19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Ref.</w:t>
            </w:r>
          </w:p>
        </w:tc>
      </w:tr>
      <w:tr w:rsidR="00896EBB" w:rsidRPr="004731CA" w14:paraId="2826278A" w14:textId="77777777" w:rsidTr="0046009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F21E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640A3" w14:textId="77777777" w:rsidR="00896EBB" w:rsidRPr="004731CA" w:rsidRDefault="00896EBB" w:rsidP="0046009C">
            <w:pPr>
              <w:contextualSpacing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AA1F3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53 (9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E754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.25 (1.76-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E6BB0" w14:textId="77777777" w:rsidR="00896EBB" w:rsidRPr="004731CA" w:rsidRDefault="00896EBB" w:rsidP="0046009C">
            <w:pPr>
              <w:contextualSpacing/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4731CA">
              <w:rPr>
                <w:rFonts w:ascii="Helvetica" w:hAnsi="Helvetica" w:cs="Calibri"/>
                <w:sz w:val="16"/>
                <w:szCs w:val="16"/>
              </w:rPr>
              <w:t>2.16 (1.69-2.77)</w:t>
            </w:r>
          </w:p>
        </w:tc>
      </w:tr>
    </w:tbl>
    <w:p w14:paraId="5AC7A27C" w14:textId="77777777" w:rsidR="00896EBB" w:rsidRDefault="00896EBB" w:rsidP="00896EBB">
      <w:pPr>
        <w:rPr>
          <w:rFonts w:ascii="Helvetica" w:hAnsi="Helvetica"/>
          <w:sz w:val="16"/>
          <w:szCs w:val="16"/>
        </w:rPr>
      </w:pPr>
    </w:p>
    <w:p w14:paraId="37B16895" w14:textId="77777777" w:rsidR="00896EBB" w:rsidRDefault="00896EBB" w:rsidP="00896EBB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sz w:val="16"/>
          <w:szCs w:val="16"/>
        </w:rPr>
        <w:t xml:space="preserve">* </w:t>
      </w:r>
      <w:r w:rsidRPr="005428CF">
        <w:rPr>
          <w:rFonts w:ascii="Helvetica" w:hAnsi="Helvetica"/>
          <w:sz w:val="16"/>
          <w:szCs w:val="16"/>
        </w:rPr>
        <w:t xml:space="preserve">Adjusted prevalence ratios were estimated by modified Poisson regression with robust variance estimators; a separate model was used for each covariate shown and all models included adjustment for calendar </w:t>
      </w:r>
      <w:r>
        <w:rPr>
          <w:rFonts w:ascii="Helvetica" w:hAnsi="Helvetica"/>
          <w:sz w:val="16"/>
          <w:szCs w:val="16"/>
        </w:rPr>
        <w:t>period</w:t>
      </w:r>
      <w:r w:rsidRPr="005428CF">
        <w:rPr>
          <w:rFonts w:ascii="Helvetica" w:hAnsi="Helvetica"/>
          <w:sz w:val="16"/>
          <w:szCs w:val="16"/>
        </w:rPr>
        <w:t>, age, sex, and race</w:t>
      </w:r>
      <w:r>
        <w:rPr>
          <w:rFonts w:ascii="Helvetica" w:hAnsi="Helvetica"/>
          <w:sz w:val="16"/>
          <w:szCs w:val="16"/>
        </w:rPr>
        <w:t xml:space="preserve"> and ethnicity</w:t>
      </w:r>
      <w:r w:rsidRPr="005428CF">
        <w:rPr>
          <w:rFonts w:ascii="Helvetica" w:hAnsi="Helvetica"/>
          <w:sz w:val="16"/>
          <w:szCs w:val="16"/>
        </w:rPr>
        <w:t xml:space="preserve">. </w:t>
      </w:r>
    </w:p>
    <w:p w14:paraId="2C05E76F" w14:textId="77777777" w:rsidR="00896EBB" w:rsidRDefault="00896EBB" w:rsidP="00896EBB">
      <w:pPr>
        <w:rPr>
          <w:rFonts w:ascii="Helvetica" w:hAnsi="Helvetica" w:cs="Calibri"/>
          <w:sz w:val="16"/>
          <w:szCs w:val="16"/>
        </w:rPr>
      </w:pPr>
    </w:p>
    <w:p w14:paraId="07E7FCA8" w14:textId="77AC3FC6" w:rsidR="00896EBB" w:rsidRPr="00777CAA" w:rsidRDefault="00896EBB">
      <w:pPr>
        <w:rPr>
          <w:rFonts w:ascii="Helvetica" w:hAnsi="Helvetica"/>
          <w:sz w:val="16"/>
          <w:szCs w:val="16"/>
        </w:rPr>
      </w:pPr>
      <w:r>
        <w:rPr>
          <w:rFonts w:ascii="Helvetica" w:hAnsi="Helvetica" w:cs="Calibri"/>
          <w:sz w:val="16"/>
          <w:szCs w:val="16"/>
        </w:rPr>
        <w:t>Abbreviations: HIV, human immunodeficiency virus; MOUD, medications for opioid use disorder; SSP, syringe service programs</w:t>
      </w:r>
    </w:p>
    <w:sectPr w:rsidR="00896EBB" w:rsidRPr="00777CAA" w:rsidSect="00B35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5F5"/>
    <w:rsid w:val="0000471D"/>
    <w:rsid w:val="00085FF3"/>
    <w:rsid w:val="000B6A2C"/>
    <w:rsid w:val="00123DA1"/>
    <w:rsid w:val="00137855"/>
    <w:rsid w:val="001425F5"/>
    <w:rsid w:val="002F29B1"/>
    <w:rsid w:val="003B206E"/>
    <w:rsid w:val="003F591C"/>
    <w:rsid w:val="004A639D"/>
    <w:rsid w:val="0051364B"/>
    <w:rsid w:val="005A6976"/>
    <w:rsid w:val="00663691"/>
    <w:rsid w:val="006B6D03"/>
    <w:rsid w:val="00777CAA"/>
    <w:rsid w:val="00896EBB"/>
    <w:rsid w:val="00964589"/>
    <w:rsid w:val="009C7D32"/>
    <w:rsid w:val="009F4363"/>
    <w:rsid w:val="00A80420"/>
    <w:rsid w:val="00A84CD2"/>
    <w:rsid w:val="00AC470D"/>
    <w:rsid w:val="00AE4F8E"/>
    <w:rsid w:val="00B35E9D"/>
    <w:rsid w:val="00C36E0D"/>
    <w:rsid w:val="00E0282C"/>
    <w:rsid w:val="00E85297"/>
    <w:rsid w:val="00EA67AF"/>
    <w:rsid w:val="00F20629"/>
    <w:rsid w:val="00FA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6FAE"/>
  <w15:chartTrackingRefBased/>
  <w15:docId w15:val="{5210E5F4-FD49-BB4C-AA3E-15CD73DB7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5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n Patel</dc:creator>
  <cp:keywords/>
  <dc:description/>
  <cp:lastModifiedBy>Eshan Patel</cp:lastModifiedBy>
  <cp:revision>3</cp:revision>
  <cp:lastPrinted>2023-04-13T15:40:00Z</cp:lastPrinted>
  <dcterms:created xsi:type="dcterms:W3CDTF">2023-08-07T17:13:00Z</dcterms:created>
  <dcterms:modified xsi:type="dcterms:W3CDTF">2023-08-07T17:23:00Z</dcterms:modified>
</cp:coreProperties>
</file>